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. Clinical </w:t>
      </w:r>
      <w:r>
        <w:rPr>
          <w:rFonts w:hint="eastAsia" w:ascii="Times New Roman" w:hAnsi="Times New Roman"/>
          <w:b/>
          <w:bCs/>
          <w:sz w:val="24"/>
        </w:rPr>
        <w:t>characteristics</w:t>
      </w:r>
      <w:r>
        <w:rPr>
          <w:rFonts w:ascii="Times New Roman" w:hAnsi="Times New Roman"/>
          <w:b/>
          <w:bCs/>
          <w:sz w:val="24"/>
        </w:rPr>
        <w:t xml:space="preserve"> of </w:t>
      </w:r>
      <w:r>
        <w:rPr>
          <w:rFonts w:hint="eastAsia" w:ascii="Times New Roman" w:hAnsi="Times New Roman"/>
          <w:b/>
          <w:bCs/>
          <w:sz w:val="24"/>
        </w:rPr>
        <w:t>AML</w:t>
      </w:r>
      <w:r>
        <w:rPr>
          <w:rFonts w:ascii="Times New Roman" w:hAnsi="Times New Roman"/>
          <w:b/>
          <w:bCs/>
          <w:sz w:val="24"/>
        </w:rPr>
        <w:t xml:space="preserve"> samples used</w:t>
      </w:r>
      <w:r>
        <w:rPr>
          <w:rFonts w:hint="eastAsia" w:ascii="Times New Roman" w:hAnsi="Times New Roman"/>
          <w:b/>
          <w:bCs/>
          <w:sz w:val="24"/>
        </w:rPr>
        <w:t>. LILRB3 mRNA expression and relative miR-103a-2-5p expression levels</w:t>
      </w:r>
    </w:p>
    <w:p>
      <w:pPr>
        <w:jc w:val="center"/>
        <w:rPr>
          <w:rFonts w:ascii="Times New Roman" w:hAnsi="Times New Roman"/>
          <w:b/>
          <w:bCs/>
          <w:sz w:val="24"/>
        </w:rPr>
      </w:pPr>
    </w:p>
    <w:tbl>
      <w:tblPr>
        <w:tblStyle w:val="5"/>
        <w:tblW w:w="10482" w:type="dxa"/>
        <w:tblInd w:w="-8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585"/>
        <w:gridCol w:w="870"/>
        <w:gridCol w:w="1270"/>
        <w:gridCol w:w="945"/>
        <w:gridCol w:w="2546"/>
        <w:gridCol w:w="1423"/>
        <w:gridCol w:w="1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FAB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%Blasts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 Mutation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ILRB3 leve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^-ΔΔCT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iR-103a-2-5p level 2^-ΔΔ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6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92.2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LT3-ITD,CEBPA,NPM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7.804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9.2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R1,FLT3-ITD,NPM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7.724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3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1.1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LT3-TKD,DNMT3A,NPM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7.664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4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7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9.7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6.389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5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5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EBPA,TET2,NF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5.494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6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7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NMT3A,NPM2,FLT3-ITD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631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7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2.6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LT3-ITD,WT1,RUNX1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585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8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5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YH11+,FLT3-ITD</w:t>
            </w:r>
          </w:p>
        </w:tc>
        <w:tc>
          <w:tcPr>
            <w:tcW w:w="14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576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9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1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ASXL1,SETD2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454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0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3.1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EBPA,NRAS,WT1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416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1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4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FLT3-TKD,NF1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.197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2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b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0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PM-MLF1,FLT3-ITD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362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3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5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EBP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338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4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0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EBPA,CSF3R,NRAS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291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5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1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PTPN,STAF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178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6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7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IKZF1,NARS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112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7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3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4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5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SXL1,BCOR,DNMT3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038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8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7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LL-PTD,WT1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807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19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b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0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805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0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8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TET2,STEG2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735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1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1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9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LL-PTD,FLT3-ITD,IDH2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704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2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9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5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70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LL-PTD,ASXL1,DNMT3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174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3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3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6.7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NPM1,DNMT3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161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4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8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6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RAS,TET2,CEBP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087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5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6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T1,NPM1,NRAS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040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6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53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8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ATA2,IKZF1,PHF6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249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7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CSF3R,RUNX1,ETO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961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73.0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ETO,CSF3R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961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41.9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WT1,CEBPA,DNMT3A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940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L#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8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7</w:t>
            </w:r>
            <w:bookmarkStart w:id="0" w:name="_GoBack"/>
            <w:bookmarkEnd w:id="0"/>
          </w:p>
        </w:tc>
        <w:tc>
          <w:tcPr>
            <w:tcW w:w="87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7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94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55.5</w:t>
            </w:r>
          </w:p>
        </w:tc>
        <w:tc>
          <w:tcPr>
            <w:tcW w:w="25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DHX15,EZH2,SMC3</w:t>
            </w:r>
          </w:p>
        </w:tc>
        <w:tc>
          <w:tcPr>
            <w:tcW w:w="142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419</w:t>
            </w:r>
          </w:p>
        </w:tc>
        <w:tc>
          <w:tcPr>
            <w:tcW w:w="1845" w:type="dxa"/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206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nrolled patients were confirmed with AML in the light of the classif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cation criteria of French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erican, Britain (FAB), the World Health Organization (WHO), and the immunophenotypic and cytogenetic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sTQ2NDY0Nzc2NzFQ0lEKTi0uzszPAykwqgUAPWapniwAAAA="/>
    <w:docVar w:name="commondata" w:val="eyJoZGlkIjoiYzg2OGYzMzM1YTQxYzBkZDJlMzQ4OWQzOWEzNzY3ZDAifQ=="/>
  </w:docVars>
  <w:rsids>
    <w:rsidRoot w:val="00FB016F"/>
    <w:rsid w:val="000925D1"/>
    <w:rsid w:val="000977F9"/>
    <w:rsid w:val="00472466"/>
    <w:rsid w:val="004C1799"/>
    <w:rsid w:val="005F0557"/>
    <w:rsid w:val="00980728"/>
    <w:rsid w:val="00C547C7"/>
    <w:rsid w:val="00C9248D"/>
    <w:rsid w:val="00CE2B3D"/>
    <w:rsid w:val="00FB016F"/>
    <w:rsid w:val="18C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8</Words>
  <Characters>1468</Characters>
  <Lines>12</Lines>
  <Paragraphs>3</Paragraphs>
  <TotalTime>0</TotalTime>
  <ScaleCrop>false</ScaleCrop>
  <LinksUpToDate>false</LinksUpToDate>
  <CharactersWithSpaces>151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01:28:00Z</dcterms:created>
  <dc:creator>Administrator</dc:creator>
  <cp:lastModifiedBy>Jasmine--cqy</cp:lastModifiedBy>
  <dcterms:modified xsi:type="dcterms:W3CDTF">2024-01-29T02:07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E78CDC91FD94C86839386C7BB278741_12</vt:lpwstr>
  </property>
</Properties>
</file>